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1Light"/>
        <w:tblW w:w="10160" w:type="dxa"/>
        <w:tblLayout w:type="fixed"/>
        <w:tblLook w:val="04A0" w:firstRow="1" w:lastRow="0" w:firstColumn="1" w:lastColumn="0" w:noHBand="0" w:noVBand="1"/>
      </w:tblPr>
      <w:tblGrid>
        <w:gridCol w:w="1001"/>
        <w:gridCol w:w="714"/>
        <w:gridCol w:w="715"/>
        <w:gridCol w:w="714"/>
        <w:gridCol w:w="715"/>
        <w:gridCol w:w="715"/>
        <w:gridCol w:w="859"/>
        <w:gridCol w:w="714"/>
        <w:gridCol w:w="716"/>
        <w:gridCol w:w="715"/>
        <w:gridCol w:w="716"/>
        <w:gridCol w:w="858"/>
        <w:gridCol w:w="1001"/>
        <w:gridCol w:w="7"/>
      </w:tblGrid>
      <w:tr w:rsidR="00B653C1" w:rsidRPr="00D300F4" w:rsidTr="004253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0" w:type="dxa"/>
            <w:gridSpan w:val="14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Single Marker Validation (Phase I ICC) : Split (70:30); HRL Vs LRL</w:t>
            </w:r>
          </w:p>
        </w:tc>
      </w:tr>
      <w:tr w:rsidR="00B653C1" w:rsidRPr="00D300F4" w:rsidTr="004253E7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Model </w:t>
            </w:r>
          </w:p>
        </w:tc>
        <w:tc>
          <w:tcPr>
            <w:tcW w:w="1429" w:type="dxa"/>
            <w:gridSpan w:val="2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300F4">
              <w:rPr>
                <w:rFonts w:ascii="Arial" w:hAnsi="Arial" w:cs="Arial"/>
                <w:bCs/>
                <w:sz w:val="18"/>
                <w:szCs w:val="18"/>
              </w:rPr>
              <w:t xml:space="preserve">Logistic Regression </w:t>
            </w:r>
          </w:p>
        </w:tc>
        <w:tc>
          <w:tcPr>
            <w:tcW w:w="1429" w:type="dxa"/>
            <w:gridSpan w:val="2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300F4">
              <w:rPr>
                <w:rFonts w:ascii="Arial" w:hAnsi="Arial" w:cs="Arial"/>
                <w:bCs/>
                <w:sz w:val="18"/>
                <w:szCs w:val="18"/>
              </w:rPr>
              <w:t>Regularized Log regression (L2)</w:t>
            </w:r>
          </w:p>
        </w:tc>
        <w:tc>
          <w:tcPr>
            <w:tcW w:w="1574" w:type="dxa"/>
            <w:gridSpan w:val="2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300F4">
              <w:rPr>
                <w:rFonts w:ascii="Arial" w:hAnsi="Arial" w:cs="Arial"/>
                <w:bCs/>
                <w:sz w:val="18"/>
                <w:szCs w:val="18"/>
              </w:rPr>
              <w:t xml:space="preserve">Random Forest </w:t>
            </w:r>
          </w:p>
        </w:tc>
        <w:tc>
          <w:tcPr>
            <w:tcW w:w="1430" w:type="dxa"/>
            <w:gridSpan w:val="2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300F4">
              <w:rPr>
                <w:rFonts w:ascii="Arial" w:hAnsi="Arial" w:cs="Arial"/>
                <w:bCs/>
                <w:sz w:val="18"/>
                <w:szCs w:val="18"/>
              </w:rPr>
              <w:t>SVM</w:t>
            </w:r>
          </w:p>
        </w:tc>
        <w:tc>
          <w:tcPr>
            <w:tcW w:w="1431" w:type="dxa"/>
            <w:gridSpan w:val="2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300F4">
              <w:rPr>
                <w:rFonts w:ascii="Arial" w:hAnsi="Arial" w:cs="Arial"/>
                <w:bCs/>
                <w:sz w:val="18"/>
                <w:szCs w:val="18"/>
              </w:rPr>
              <w:t>KNN</w:t>
            </w:r>
          </w:p>
        </w:tc>
        <w:tc>
          <w:tcPr>
            <w:tcW w:w="1866" w:type="dxa"/>
            <w:gridSpan w:val="3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300F4">
              <w:rPr>
                <w:rFonts w:ascii="Arial" w:hAnsi="Arial" w:cs="Arial"/>
                <w:bCs/>
                <w:sz w:val="18"/>
                <w:szCs w:val="18"/>
              </w:rPr>
              <w:t>XgBoost</w:t>
            </w:r>
          </w:p>
        </w:tc>
      </w:tr>
      <w:tr w:rsidR="00B653C1" w:rsidRPr="00D300F4" w:rsidTr="004253E7">
        <w:trPr>
          <w:gridAfter w:val="1"/>
          <w:wAfter w:w="7" w:type="dxa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Train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Test 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Train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Test 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Train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Test 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Train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Test 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Train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Test 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Train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Test </w:t>
            </w:r>
          </w:p>
        </w:tc>
      </w:tr>
      <w:tr w:rsidR="00B653C1" w:rsidRPr="00D300F4" w:rsidTr="004253E7">
        <w:trPr>
          <w:gridAfter w:val="1"/>
          <w:wAfter w:w="7" w:type="dxa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Sensitivity 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2.73</w:t>
            </w:r>
          </w:p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(47/55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7.5</w:t>
            </w:r>
          </w:p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(21/24)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3.64 (46/55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3.33  (20/24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7.27 (48/55)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3.33 (20/24)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9.09 (49/55)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75 (18/24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0.9 (45/55)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3.33 (20/24)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2.73 (51/55)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7.5 (21/24)</w:t>
            </w:r>
          </w:p>
        </w:tc>
      </w:tr>
      <w:tr w:rsidR="00B653C1" w:rsidRPr="00D300F4" w:rsidTr="004253E7">
        <w:trPr>
          <w:gridAfter w:val="1"/>
          <w:wAfter w:w="7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Specificity 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73.68 (28/38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8.23 (15/17)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1.58 (31/38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4.12  (16/17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4.21  (32/38)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8.24 (15/17)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4.21 (32/38)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2.35  (14/17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1.58 (31/38)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2.35 (13/17)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76.32 (29/38)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70.58 (12/17)</w:t>
            </w:r>
          </w:p>
        </w:tc>
      </w:tr>
      <w:tr w:rsidR="00B653C1" w:rsidRPr="00D300F4" w:rsidTr="004253E7">
        <w:trPr>
          <w:gridAfter w:val="1"/>
          <w:wAfter w:w="7" w:type="dxa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Accuracy 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4.95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7.8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2.8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7.8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6.02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5.37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7.1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78.04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1.72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2.9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6.02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0.49</w:t>
            </w:r>
          </w:p>
        </w:tc>
      </w:tr>
      <w:tr w:rsidR="00B653C1" w:rsidRPr="00D300F4" w:rsidTr="004253E7">
        <w:trPr>
          <w:gridAfter w:val="1"/>
          <w:wAfter w:w="7" w:type="dxa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>AUC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B653C1" w:rsidRPr="00D300F4" w:rsidTr="004253E7">
        <w:trPr>
          <w:trHeight w:val="1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>Hyperparameter</w:t>
            </w:r>
            <w:proofErr w:type="spellEnd"/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 / Features</w:t>
            </w:r>
          </w:p>
        </w:tc>
        <w:tc>
          <w:tcPr>
            <w:tcW w:w="1429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SNA1maximum Intensity (p=0.002), CD44% &gt;4Intensity (p=0.049), CD44 Nucleus Positive (p=0.000), No Habit (p= 0.06)</w:t>
            </w:r>
          </w:p>
        </w:tc>
        <w:tc>
          <w:tcPr>
            <w:tcW w:w="1429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 Logistic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penality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  = L2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PCA_component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 =7,                 Logistic_c = 0.2  </w:t>
            </w:r>
          </w:p>
        </w:tc>
        <w:tc>
          <w:tcPr>
            <w:tcW w:w="1574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Class Weight  = balanced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Max_depth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 =3, Min sample leaf =5, minimum sample spit  =6, max features =6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n_estimators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 = 30, </w:t>
            </w:r>
          </w:p>
        </w:tc>
        <w:tc>
          <w:tcPr>
            <w:tcW w:w="1430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class_weight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= 'balanced', C=10, gamma=0.01, kernel='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rbf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'</w:t>
            </w:r>
          </w:p>
        </w:tc>
        <w:tc>
          <w:tcPr>
            <w:tcW w:w="1431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N=7</w:t>
            </w:r>
          </w:p>
        </w:tc>
        <w:tc>
          <w:tcPr>
            <w:tcW w:w="1866" w:type="dxa"/>
            <w:gridSpan w:val="3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n_estimators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=20, 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max_depth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=3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learning_rate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=0.001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colsample_bytree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=0.5,  gamma=0.2, 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min_child_weight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=2, objective='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binary:logistic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',  booster='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gbtree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'</w:t>
            </w:r>
          </w:p>
        </w:tc>
      </w:tr>
      <w:tr w:rsidR="00B653C1" w:rsidRPr="00D300F4" w:rsidTr="004253E7">
        <w:trPr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0" w:type="dxa"/>
            <w:gridSpan w:val="14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Multiplex Data (Phase II ICC): Split (60:40); HRL Vs LRL</w:t>
            </w:r>
          </w:p>
        </w:tc>
      </w:tr>
      <w:tr w:rsidR="00B653C1" w:rsidRPr="00D300F4" w:rsidTr="004253E7">
        <w:trPr>
          <w:gridAfter w:val="1"/>
          <w:wAfter w:w="7" w:type="dxa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Sensitivity 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6.11 (31/36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79.16 (19/24)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91.66 (33/36) 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1.67 (22/24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3.33 (30/36)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7.5 (21/24)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7.22  (35/36)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1.67  (22/24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77.78  (28/36)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3.33  (20/24)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6.11  (31/36)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3.33  (20/24)</w:t>
            </w:r>
          </w:p>
        </w:tc>
      </w:tr>
      <w:tr w:rsidR="00B653C1" w:rsidRPr="00D300F4" w:rsidTr="004253E7">
        <w:trPr>
          <w:gridAfter w:val="1"/>
          <w:wAfter w:w="7" w:type="dxa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Specificity 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3.48 (43/46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4.38 (27/32)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1.30  (42/46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4.37 (27/32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9.13 (41/46)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0.62 (29/32)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2.61 (38/46)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75 (24/32)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1.30 (42/46)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3.75 (30/32)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5.66 (44/46)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0.63 (29/32)</w:t>
            </w:r>
          </w:p>
        </w:tc>
      </w:tr>
      <w:tr w:rsidR="00B653C1" w:rsidRPr="00D300F4" w:rsidTr="004253E7">
        <w:trPr>
          <w:gridAfter w:val="1"/>
          <w:wAfter w:w="7" w:type="dxa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Accuracy 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0.24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2.14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1.46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7.5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6.59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9.29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9.02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2.14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5.37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89.29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1.46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97.5</w:t>
            </w:r>
          </w:p>
        </w:tc>
      </w:tr>
      <w:tr w:rsidR="00B653C1" w:rsidRPr="00D300F4" w:rsidTr="004253E7">
        <w:trPr>
          <w:gridAfter w:val="1"/>
          <w:wAfter w:w="7" w:type="dxa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>AUC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859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714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715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716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858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001" w:type="dxa"/>
            <w:noWrap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B653C1" w:rsidRPr="00D300F4" w:rsidTr="004253E7">
        <w:trPr>
          <w:trHeight w:val="1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hideMark/>
          </w:tcPr>
          <w:p w:rsidR="00B653C1" w:rsidRPr="00D300F4" w:rsidRDefault="00B653C1" w:rsidP="004253E7">
            <w:pPr>
              <w:pStyle w:val="NoSpacing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>Hyperparameter</w:t>
            </w:r>
            <w:proofErr w:type="spellEnd"/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   / Features</w:t>
            </w:r>
          </w:p>
        </w:tc>
        <w:tc>
          <w:tcPr>
            <w:tcW w:w="1429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SNA1 Average (p=0.004), SNA1 max (0.004), SNA1 average*CD4average (p=0.002), No Habit(p=0.000)</w:t>
            </w:r>
          </w:p>
        </w:tc>
        <w:tc>
          <w:tcPr>
            <w:tcW w:w="1429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Class Weight  = balanced, Logistic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penality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  = L2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PCA_component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 =11,                 Logistic_c = 7  </w:t>
            </w:r>
          </w:p>
        </w:tc>
        <w:tc>
          <w:tcPr>
            <w:tcW w:w="1574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Class Weight  = balanced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Max_depth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 =4, Min sample leaf =10, minimum sample spit  =6, max features =15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n_estimatore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 = 50, </w:t>
            </w:r>
          </w:p>
        </w:tc>
        <w:tc>
          <w:tcPr>
            <w:tcW w:w="1430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class_weight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= 'balanced', C=10, gamma=0.01, kernel='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rbf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'</w:t>
            </w:r>
          </w:p>
        </w:tc>
        <w:tc>
          <w:tcPr>
            <w:tcW w:w="1431" w:type="dxa"/>
            <w:gridSpan w:val="2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N=9</w:t>
            </w:r>
          </w:p>
        </w:tc>
        <w:tc>
          <w:tcPr>
            <w:tcW w:w="1866" w:type="dxa"/>
            <w:gridSpan w:val="3"/>
            <w:hideMark/>
          </w:tcPr>
          <w:p w:rsidR="00B653C1" w:rsidRPr="00D300F4" w:rsidRDefault="00B653C1" w:rsidP="004253E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n_estimators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=55, 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max_depth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=3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learning_rate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=0.04,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colsample_bytree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 xml:space="preserve">=0.5,  gamma=0.2,  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min_child_weight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=3, objective='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binary:logistic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',  booster='</w:t>
            </w:r>
            <w:proofErr w:type="spellStart"/>
            <w:r w:rsidRPr="00D300F4">
              <w:rPr>
                <w:rFonts w:ascii="Arial" w:hAnsi="Arial" w:cs="Arial"/>
                <w:sz w:val="18"/>
                <w:szCs w:val="18"/>
              </w:rPr>
              <w:t>gbtree</w:t>
            </w:r>
            <w:proofErr w:type="spellEnd"/>
            <w:r w:rsidRPr="00D300F4">
              <w:rPr>
                <w:rFonts w:ascii="Arial" w:hAnsi="Arial" w:cs="Arial"/>
                <w:sz w:val="18"/>
                <w:szCs w:val="18"/>
              </w:rPr>
              <w:t>'</w:t>
            </w:r>
          </w:p>
        </w:tc>
      </w:tr>
      <w:tr w:rsidR="00B653C1" w:rsidRPr="00D300F4" w:rsidTr="004253E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0" w:type="dxa"/>
            <w:gridSpan w:val="14"/>
          </w:tcPr>
          <w:p w:rsidR="00B653C1" w:rsidRPr="00D300F4" w:rsidRDefault="00B653C1" w:rsidP="004253E7">
            <w:pPr>
              <w:pStyle w:val="NoSpacing"/>
              <w:ind w:left="-11"/>
              <w:jc w:val="both"/>
              <w:rPr>
                <w:rFonts w:ascii="Arial" w:hAnsi="Arial" w:cs="Arial"/>
                <w:b w:val="0"/>
                <w:sz w:val="18"/>
                <w:szCs w:val="18"/>
              </w:rPr>
            </w:pPr>
            <w:r w:rsidRPr="00D300F4">
              <w:rPr>
                <w:rFonts w:ascii="Arial" w:hAnsi="Arial" w:cs="Arial"/>
                <w:sz w:val="18"/>
                <w:szCs w:val="18"/>
              </w:rPr>
              <w:t>S7 Table. Training and test results of machine learning models for ICC Validation.</w:t>
            </w:r>
            <w:r w:rsidRPr="00D300F4">
              <w:rPr>
                <w:rFonts w:ascii="Arial" w:hAnsi="Arial" w:cs="Arial"/>
                <w:b w:val="0"/>
                <w:sz w:val="18"/>
                <w:szCs w:val="18"/>
              </w:rPr>
              <w:t xml:space="preserve"> Multiple machine learning models were trained and validated using single marker Phase I ICC (SNA-1 +CD44) and multiplex marker Phase II ICC in delineating LRL from HGD/OSCC (HRL).</w:t>
            </w: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6CB"/>
    <w:rsid w:val="00094343"/>
    <w:rsid w:val="00B653C1"/>
    <w:rsid w:val="00C81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69CE2-27B3-4634-8420-A62A43A3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3C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653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B653C1"/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B653C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51:00Z</dcterms:created>
  <dcterms:modified xsi:type="dcterms:W3CDTF">2023-08-24T07:51:00Z</dcterms:modified>
</cp:coreProperties>
</file>